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AE644" w14:textId="788210D7" w:rsidR="000D61A5" w:rsidRPr="00CC52A7" w:rsidRDefault="00CC52A7" w:rsidP="00CC52A7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color w:val="131413"/>
          <w:sz w:val="20"/>
          <w:szCs w:val="20"/>
        </w:rPr>
      </w:pPr>
      <w:bookmarkStart w:id="0" w:name="_Hlk73022133"/>
      <w:r w:rsidRPr="00CC52A7">
        <w:rPr>
          <w:rFonts w:ascii="Arial" w:hAnsi="Arial" w:cs="Arial"/>
          <w:b/>
          <w:sz w:val="20"/>
          <w:szCs w:val="20"/>
        </w:rPr>
        <w:t>S4 Table</w:t>
      </w:r>
      <w:r w:rsidRPr="00CC52A7">
        <w:rPr>
          <w:rFonts w:ascii="Arial" w:hAnsi="Arial" w:cs="Arial"/>
          <w:b/>
          <w:sz w:val="20"/>
          <w:szCs w:val="20"/>
        </w:rPr>
        <w:t>.</w:t>
      </w:r>
      <w:r w:rsidRPr="00CC52A7">
        <w:rPr>
          <w:rFonts w:ascii="Arial" w:hAnsi="Arial" w:cs="Arial"/>
          <w:sz w:val="20"/>
          <w:szCs w:val="20"/>
        </w:rPr>
        <w:t xml:space="preserve"> Spearman’s correlation coefficients (</w:t>
      </w:r>
      <w:r w:rsidRPr="00CC52A7">
        <w:rPr>
          <w:rFonts w:ascii="Arial" w:hAnsi="Arial" w:cs="Arial"/>
          <w:i/>
          <w:sz w:val="20"/>
          <w:szCs w:val="20"/>
        </w:rPr>
        <w:t>r</w:t>
      </w:r>
      <w:r w:rsidRPr="00CC52A7">
        <w:rPr>
          <w:rFonts w:ascii="Arial" w:hAnsi="Arial" w:cs="Arial"/>
          <w:sz w:val="20"/>
          <w:szCs w:val="20"/>
        </w:rPr>
        <w:t xml:space="preserve">) describing association of eight phenotypic variables of 104 diploid potato genotypes evaluated under well-watered (WW) and water deficit (WD) conditions. WC, water conditions, Var, variable, CC, relative chlorophyll content; </w:t>
      </w:r>
      <w:proofErr w:type="spellStart"/>
      <w:r w:rsidRPr="00CC52A7">
        <w:rPr>
          <w:rFonts w:ascii="Arial" w:hAnsi="Arial" w:cs="Arial"/>
          <w:sz w:val="20"/>
          <w:szCs w:val="20"/>
        </w:rPr>
        <w:t>F</w:t>
      </w:r>
      <w:r w:rsidRPr="00CC52A7">
        <w:rPr>
          <w:rFonts w:ascii="Arial" w:hAnsi="Arial" w:cs="Arial"/>
          <w:sz w:val="20"/>
          <w:szCs w:val="20"/>
          <w:vertAlign w:val="subscript"/>
        </w:rPr>
        <w:t>v</w:t>
      </w:r>
      <w:proofErr w:type="spellEnd"/>
      <w:r w:rsidRPr="00CC52A7">
        <w:rPr>
          <w:rFonts w:ascii="Arial" w:hAnsi="Arial" w:cs="Arial"/>
          <w:sz w:val="20"/>
          <w:szCs w:val="20"/>
        </w:rPr>
        <w:t>/F</w:t>
      </w:r>
      <w:r w:rsidRPr="00CC52A7">
        <w:rPr>
          <w:rFonts w:ascii="Arial" w:hAnsi="Arial" w:cs="Arial"/>
          <w:sz w:val="20"/>
          <w:szCs w:val="20"/>
          <w:vertAlign w:val="subscript"/>
        </w:rPr>
        <w:t>m</w:t>
      </w:r>
      <w:r w:rsidRPr="00CC52A7">
        <w:rPr>
          <w:rFonts w:ascii="Arial" w:hAnsi="Arial" w:cs="Arial"/>
          <w:sz w:val="20"/>
          <w:szCs w:val="20"/>
        </w:rPr>
        <w:t>, maximum quantum efficiency of PSII; RWC, relative water content; Suc, sucrose; Fru, fructose; Glc, glucose; TW, tuber fresh weight per plant and TN, tuber number per plant.  Note:</w:t>
      </w:r>
      <w:r w:rsidRPr="00CC52A7">
        <w:rPr>
          <w:rFonts w:ascii="Arial" w:hAnsi="Arial" w:cs="Arial"/>
          <w:color w:val="131413"/>
          <w:sz w:val="20"/>
          <w:szCs w:val="20"/>
        </w:rPr>
        <w:t xml:space="preserve"> *, **, *** and **** show that correlation is significant at 0.05, and 0.01, 0.005 and 0.001 significance levels, respectively.</w:t>
      </w:r>
      <w:bookmarkEnd w:id="0"/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41"/>
        <w:gridCol w:w="701"/>
        <w:gridCol w:w="701"/>
        <w:gridCol w:w="705"/>
        <w:gridCol w:w="705"/>
        <w:gridCol w:w="705"/>
        <w:gridCol w:w="705"/>
        <w:gridCol w:w="705"/>
        <w:gridCol w:w="685"/>
        <w:gridCol w:w="191"/>
        <w:gridCol w:w="690"/>
        <w:gridCol w:w="701"/>
        <w:gridCol w:w="701"/>
        <w:gridCol w:w="710"/>
        <w:gridCol w:w="690"/>
        <w:gridCol w:w="701"/>
        <w:gridCol w:w="1436"/>
        <w:gridCol w:w="1134"/>
      </w:tblGrid>
      <w:tr w:rsidR="00CC52A7" w:rsidRPr="00CC52A7" w14:paraId="596EC881" w14:textId="77777777" w:rsidTr="00CC52A7">
        <w:trPr>
          <w:trHeight w:val="315"/>
        </w:trPr>
        <w:tc>
          <w:tcPr>
            <w:tcW w:w="4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AB4D3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bookmarkStart w:id="1" w:name="_Hlk73022096" w:colFirst="1" w:colLast="18"/>
            <w:bookmarkStart w:id="2" w:name="RANGE!A2"/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WC</w:t>
            </w:r>
            <w:bookmarkEnd w:id="2"/>
          </w:p>
        </w:tc>
        <w:tc>
          <w:tcPr>
            <w:tcW w:w="8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BDB689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Variable</w:t>
            </w:r>
          </w:p>
        </w:tc>
        <w:tc>
          <w:tcPr>
            <w:tcW w:w="561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55C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WD</w:t>
            </w:r>
          </w:p>
        </w:tc>
        <w:tc>
          <w:tcPr>
            <w:tcW w:w="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B85D8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676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1B5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WW</w:t>
            </w:r>
          </w:p>
        </w:tc>
      </w:tr>
      <w:tr w:rsidR="00CC52A7" w:rsidRPr="00CC52A7" w14:paraId="2E34785F" w14:textId="77777777" w:rsidTr="00CC52A7">
        <w:trPr>
          <w:trHeight w:val="315"/>
        </w:trPr>
        <w:tc>
          <w:tcPr>
            <w:tcW w:w="4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0ED150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80925F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3C13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Suc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7E98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Glc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50F5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Fru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8246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proofErr w:type="spellStart"/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F</w:t>
            </w: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s-CO"/>
              </w:rPr>
              <w:t>v</w:t>
            </w:r>
            <w:proofErr w:type="spellEnd"/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/F</w:t>
            </w: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s-CO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84E9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CC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A214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TN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C564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TW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44EC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RWC</w:t>
            </w:r>
          </w:p>
        </w:tc>
        <w:tc>
          <w:tcPr>
            <w:tcW w:w="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90964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449B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Suc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AAC6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Glc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5E2C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Fru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9BB9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proofErr w:type="spellStart"/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F</w:t>
            </w: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s-CO"/>
              </w:rPr>
              <w:t>v</w:t>
            </w:r>
            <w:proofErr w:type="spellEnd"/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/F</w:t>
            </w: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s-CO"/>
              </w:rPr>
              <w:t>m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C499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CC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0ADB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TN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5558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T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C605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RWC</w:t>
            </w:r>
          </w:p>
        </w:tc>
      </w:tr>
      <w:tr w:rsidR="00CC52A7" w:rsidRPr="00CC52A7" w14:paraId="4A56B21F" w14:textId="77777777" w:rsidTr="00CC52A7">
        <w:trPr>
          <w:trHeight w:val="300"/>
        </w:trPr>
        <w:tc>
          <w:tcPr>
            <w:tcW w:w="4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FAA416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WD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75B617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Suc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D7388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A0079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4F9A9F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EBA825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9E59E0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EAB652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6160B9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C8797E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E999E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C24FE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9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7FCC46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CC696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F380C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3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A1657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6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BF094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-0.29</w:t>
            </w: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s-CO"/>
              </w:rPr>
              <w:t xml:space="preserve"> *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D3003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B591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3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</w:tr>
      <w:tr w:rsidR="00CC52A7" w:rsidRPr="00CC52A7" w14:paraId="2FC20864" w14:textId="77777777" w:rsidTr="00CC52A7">
        <w:trPr>
          <w:trHeight w:val="300"/>
        </w:trPr>
        <w:tc>
          <w:tcPr>
            <w:tcW w:w="4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FC25BA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041F0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Glc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E674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4**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D1FD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BE13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BA77D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53C35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36FE9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8E908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091E6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1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DA1505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5534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9C62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3B8E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89389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0DC0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558D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-0.25*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E5D1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70B1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1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</w:tr>
      <w:tr w:rsidR="00CC52A7" w:rsidRPr="00CC52A7" w14:paraId="379C7183" w14:textId="77777777" w:rsidTr="00CC52A7">
        <w:trPr>
          <w:trHeight w:val="300"/>
        </w:trPr>
        <w:tc>
          <w:tcPr>
            <w:tcW w:w="4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C8A84A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CEF0E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Fru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BD39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63***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00F3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69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5350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1463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F3D4A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F1825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E4299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DA481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1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7C8FD4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67CD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182D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6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4D6C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7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F9ED9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DEAE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7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8CA4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-0.22</w:t>
            </w: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s-CO"/>
              </w:rPr>
              <w:t xml:space="preserve"> *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4C80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AA44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</w:tr>
      <w:tr w:rsidR="00CC52A7" w:rsidRPr="00CC52A7" w14:paraId="4281EFE5" w14:textId="77777777" w:rsidTr="00CC52A7">
        <w:trPr>
          <w:trHeight w:val="300"/>
        </w:trPr>
        <w:tc>
          <w:tcPr>
            <w:tcW w:w="4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BB79E6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00EB9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proofErr w:type="spellStart"/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F</w:t>
            </w: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s-CO"/>
              </w:rPr>
              <w:t>v</w:t>
            </w:r>
            <w:proofErr w:type="spellEnd"/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/F</w:t>
            </w: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s-CO"/>
              </w:rPr>
              <w:t>m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1A27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9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20E6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0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FBCE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F56F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91D0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B4559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03CD3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A4E28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1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536C2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2B5B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16C5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731E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-0.21*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2705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D8CE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6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27F8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47966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21FF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3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</w:tr>
      <w:tr w:rsidR="00CC52A7" w:rsidRPr="00CC52A7" w14:paraId="6BF47380" w14:textId="77777777" w:rsidTr="00CC52A7">
        <w:trPr>
          <w:trHeight w:val="300"/>
        </w:trPr>
        <w:tc>
          <w:tcPr>
            <w:tcW w:w="4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DD0D05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930B6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CC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EA34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6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B1A6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00CE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BB19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6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8C62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56C0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F11EE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F9DD1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1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564A45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C0FC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5656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8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F4D9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-0.23*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1B19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2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7C0C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7*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A9B8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D8E1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FFE1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</w:tr>
      <w:tr w:rsidR="00CC52A7" w:rsidRPr="00CC52A7" w14:paraId="17A38683" w14:textId="77777777" w:rsidTr="00CC52A7">
        <w:trPr>
          <w:trHeight w:val="300"/>
        </w:trPr>
        <w:tc>
          <w:tcPr>
            <w:tcW w:w="4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FFF4F5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50D6E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TN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1182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8EFF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7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B392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CD6F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8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F082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9E01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6DDA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1F67A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1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D9A9F8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A6E7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D20E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4FF6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20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82F46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8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A644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5B51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58***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0D6C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9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D26B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6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</w:tr>
      <w:tr w:rsidR="00CC52A7" w:rsidRPr="00CC52A7" w14:paraId="261852E2" w14:textId="77777777" w:rsidTr="00CC52A7">
        <w:trPr>
          <w:trHeight w:val="300"/>
        </w:trPr>
        <w:tc>
          <w:tcPr>
            <w:tcW w:w="4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6C1A5D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C6CA2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TW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0264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9E1D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AB43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0DFD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86C5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7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002C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37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7F56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E00C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1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AFB685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9CDF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EE7F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6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62F9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CC8E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3912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36**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4FD4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0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4904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74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F3886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20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</w:tr>
      <w:tr w:rsidR="00CC52A7" w:rsidRPr="00CC52A7" w14:paraId="3B63760D" w14:textId="77777777" w:rsidTr="00CC52A7">
        <w:trPr>
          <w:trHeight w:val="315"/>
        </w:trPr>
        <w:tc>
          <w:tcPr>
            <w:tcW w:w="4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3078A7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5C42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RWC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35A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343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E99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3E9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43***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C5D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4A3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88C9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4836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07F42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EF9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20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ED3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2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1DE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347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7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4AE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3*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C7C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FB4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8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77B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8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</w:tr>
      <w:tr w:rsidR="00CC52A7" w:rsidRPr="00CC52A7" w14:paraId="49D94391" w14:textId="77777777" w:rsidTr="00CC52A7">
        <w:trPr>
          <w:trHeight w:val="300"/>
        </w:trPr>
        <w:tc>
          <w:tcPr>
            <w:tcW w:w="4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B4A5C3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WW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3043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Suc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4F1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9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C32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7A9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427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291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461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2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18C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7EA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72AA2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4E8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030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51**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4B1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35***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6A5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0DB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6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8F8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FF7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4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494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7*</w:t>
            </w:r>
          </w:p>
        </w:tc>
      </w:tr>
      <w:tr w:rsidR="00CC52A7" w:rsidRPr="00CC52A7" w14:paraId="2721FDF2" w14:textId="77777777" w:rsidTr="00CC52A7">
        <w:trPr>
          <w:trHeight w:val="300"/>
        </w:trPr>
        <w:tc>
          <w:tcPr>
            <w:tcW w:w="480" w:type="dxa"/>
            <w:vMerge/>
            <w:vAlign w:val="center"/>
            <w:hideMark/>
          </w:tcPr>
          <w:p w14:paraId="2F01DC4E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56D72E0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Glc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2DCF3B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17E5C2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A2A94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6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45CB0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E8BE15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8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75130E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4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CE0DB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6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BF22D9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2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191" w:type="dxa"/>
            <w:shd w:val="clear" w:color="auto" w:fill="auto"/>
            <w:vAlign w:val="center"/>
            <w:hideMark/>
          </w:tcPr>
          <w:p w14:paraId="44CB74C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C4B293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A781A2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C907D2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61***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E1ED89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8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067664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9CB9AC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6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2FD3D6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9655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8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</w:tr>
      <w:tr w:rsidR="00CC52A7" w:rsidRPr="00CC52A7" w14:paraId="5E2D845B" w14:textId="77777777" w:rsidTr="00CC52A7">
        <w:trPr>
          <w:trHeight w:val="300"/>
        </w:trPr>
        <w:tc>
          <w:tcPr>
            <w:tcW w:w="480" w:type="dxa"/>
            <w:vMerge/>
            <w:vAlign w:val="center"/>
            <w:hideMark/>
          </w:tcPr>
          <w:p w14:paraId="5E17F4FE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81EAA6F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Fru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B7D4F5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158E55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A6216D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7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1200D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-0.21*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DB7A7F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3*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B2FFA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20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30766F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3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E06DB4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191" w:type="dxa"/>
            <w:shd w:val="clear" w:color="auto" w:fill="auto"/>
            <w:vAlign w:val="center"/>
            <w:hideMark/>
          </w:tcPr>
          <w:p w14:paraId="6816942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53E448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0D8D1C2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8F3AE9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77E53D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4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462404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0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8496AC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8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392B6A6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5F46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1*</w:t>
            </w:r>
          </w:p>
        </w:tc>
      </w:tr>
      <w:tr w:rsidR="00CC52A7" w:rsidRPr="00CC52A7" w14:paraId="5E1CC038" w14:textId="77777777" w:rsidTr="00CC52A7">
        <w:trPr>
          <w:trHeight w:val="300"/>
        </w:trPr>
        <w:tc>
          <w:tcPr>
            <w:tcW w:w="480" w:type="dxa"/>
            <w:vMerge/>
            <w:vAlign w:val="center"/>
            <w:hideMark/>
          </w:tcPr>
          <w:p w14:paraId="133B83B5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D3878C3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proofErr w:type="spellStart"/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F</w:t>
            </w: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s-CO"/>
              </w:rPr>
              <w:t>v</w:t>
            </w:r>
            <w:proofErr w:type="spellEnd"/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/F</w:t>
            </w: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s-CO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A7DD20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7EEC2F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DBB2E16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E3FB7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4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325579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2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05F5F9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8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BA246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1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213602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7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191" w:type="dxa"/>
            <w:shd w:val="clear" w:color="auto" w:fill="auto"/>
            <w:vAlign w:val="center"/>
            <w:hideMark/>
          </w:tcPr>
          <w:p w14:paraId="7C5D999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DDAA16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76FD5CC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869CEF8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E35F47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6F009B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1B189D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9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3011D0B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4347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0*</w:t>
            </w:r>
          </w:p>
        </w:tc>
      </w:tr>
      <w:tr w:rsidR="00CC52A7" w:rsidRPr="00CC52A7" w14:paraId="1B8F9A88" w14:textId="77777777" w:rsidTr="00CC52A7">
        <w:trPr>
          <w:trHeight w:val="300"/>
        </w:trPr>
        <w:tc>
          <w:tcPr>
            <w:tcW w:w="480" w:type="dxa"/>
            <w:vMerge/>
            <w:vAlign w:val="center"/>
            <w:hideMark/>
          </w:tcPr>
          <w:p w14:paraId="10071723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B0F57AD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CC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6A3905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6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BE63E3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AECA1A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7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303A62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6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099EC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7*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1C064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4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829225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36**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18247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3**</w:t>
            </w:r>
          </w:p>
        </w:tc>
        <w:tc>
          <w:tcPr>
            <w:tcW w:w="191" w:type="dxa"/>
            <w:shd w:val="clear" w:color="auto" w:fill="auto"/>
            <w:vAlign w:val="center"/>
            <w:hideMark/>
          </w:tcPr>
          <w:p w14:paraId="323B216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17C324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4A25FF5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4480561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035019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C24C49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995E7A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6E60BD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33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08309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8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</w:tr>
      <w:tr w:rsidR="00CC52A7" w:rsidRPr="00CC52A7" w14:paraId="1821457E" w14:textId="77777777" w:rsidTr="00CC52A7">
        <w:trPr>
          <w:trHeight w:val="300"/>
        </w:trPr>
        <w:tc>
          <w:tcPr>
            <w:tcW w:w="480" w:type="dxa"/>
            <w:vMerge/>
            <w:vAlign w:val="center"/>
            <w:hideMark/>
          </w:tcPr>
          <w:p w14:paraId="6F2817F7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02C4049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TN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CAB1D8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29*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B991C0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-0.25*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BD65F1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-0.22*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09CD2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0FC03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3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84E95B0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58***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D15D3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0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FF331B2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91" w:type="dxa"/>
            <w:shd w:val="clear" w:color="auto" w:fill="auto"/>
            <w:vAlign w:val="center"/>
            <w:hideMark/>
          </w:tcPr>
          <w:p w14:paraId="3FC6648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390AD02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EE13F56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247C326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6165ADA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2A83310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9BBCCC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AC7BB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8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13BC08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</w:tr>
      <w:tr w:rsidR="00CC52A7" w:rsidRPr="00CC52A7" w14:paraId="0DD87B6B" w14:textId="77777777" w:rsidTr="00CC52A7">
        <w:trPr>
          <w:trHeight w:val="300"/>
        </w:trPr>
        <w:tc>
          <w:tcPr>
            <w:tcW w:w="480" w:type="dxa"/>
            <w:vMerge/>
            <w:vAlign w:val="center"/>
            <w:hideMark/>
          </w:tcPr>
          <w:p w14:paraId="4F73AA4B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358EFF1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TW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5F9AB39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62A65C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9036D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5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E95FB4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3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AD5ACB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2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4F746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29*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311BF6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0.74***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00A7AF7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8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191" w:type="dxa"/>
            <w:shd w:val="clear" w:color="auto" w:fill="auto"/>
            <w:vAlign w:val="center"/>
            <w:hideMark/>
          </w:tcPr>
          <w:p w14:paraId="3D1C445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07601E4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A334438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BCD019F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2C3F791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2FD6877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E9D8190" w14:textId="77777777" w:rsidR="00CC52A7" w:rsidRPr="00CC52A7" w:rsidRDefault="00CC52A7" w:rsidP="00754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B802D1A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F3CB3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8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</w:tr>
      <w:tr w:rsidR="00CC52A7" w:rsidRPr="00CC52A7" w14:paraId="1912A37F" w14:textId="77777777" w:rsidTr="00CC52A7">
        <w:trPr>
          <w:trHeight w:val="315"/>
        </w:trPr>
        <w:tc>
          <w:tcPr>
            <w:tcW w:w="480" w:type="dxa"/>
            <w:vMerge/>
            <w:vAlign w:val="center"/>
            <w:hideMark/>
          </w:tcPr>
          <w:p w14:paraId="450369EC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F036976" w14:textId="77777777" w:rsidR="00CC52A7" w:rsidRPr="00CC52A7" w:rsidRDefault="00CC52A7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RWC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0F1AED5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2CCE87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1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FFC559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13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442BB2D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3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F13910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05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AE9D51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-0.16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 xml:space="preserve"> n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1D610FC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2 </w:t>
            </w: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CO"/>
              </w:rPr>
              <w:t>ns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C563E09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0.02</w:t>
            </w:r>
          </w:p>
        </w:tc>
        <w:tc>
          <w:tcPr>
            <w:tcW w:w="191" w:type="dxa"/>
            <w:shd w:val="clear" w:color="auto" w:fill="auto"/>
            <w:vAlign w:val="center"/>
            <w:hideMark/>
          </w:tcPr>
          <w:p w14:paraId="6396925F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27A32B3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4F7D2AC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259DB8F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 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C48FD4C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 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72A52A9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DB1CF39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 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9678F88" w14:textId="77777777" w:rsidR="00CC52A7" w:rsidRPr="00CC52A7" w:rsidRDefault="00CC52A7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A155E" w14:textId="77777777" w:rsidR="00CC52A7" w:rsidRPr="00CC52A7" w:rsidRDefault="00CC52A7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s-CO"/>
              </w:rPr>
            </w:pPr>
            <w:r w:rsidRPr="00CC5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</w:tr>
      <w:bookmarkEnd w:id="1"/>
    </w:tbl>
    <w:p w14:paraId="5D0ECBBF" w14:textId="77777777" w:rsidR="00CC52A7" w:rsidRDefault="00CC52A7" w:rsidP="00CC52A7">
      <w:pPr>
        <w:autoSpaceDE w:val="0"/>
        <w:autoSpaceDN w:val="0"/>
        <w:adjustRightInd w:val="0"/>
        <w:spacing w:line="240" w:lineRule="auto"/>
        <w:jc w:val="both"/>
      </w:pPr>
    </w:p>
    <w:sectPr w:rsidR="00CC52A7" w:rsidSect="00CC52A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A7"/>
    <w:rsid w:val="000D61A5"/>
    <w:rsid w:val="00CC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3099F"/>
  <w15:chartTrackingRefBased/>
  <w15:docId w15:val="{62CD6163-5E65-4CEA-8DAE-B0614C02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9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1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 diaz valencia</dc:creator>
  <cp:keywords/>
  <dc:description/>
  <cp:lastModifiedBy>paula andrea  diaz valencia</cp:lastModifiedBy>
  <cp:revision>1</cp:revision>
  <dcterms:created xsi:type="dcterms:W3CDTF">2021-05-27T20:40:00Z</dcterms:created>
  <dcterms:modified xsi:type="dcterms:W3CDTF">2021-05-27T20:44:00Z</dcterms:modified>
</cp:coreProperties>
</file>